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B8CED" w14:textId="39D53F14" w:rsidR="00AE2DDA" w:rsidRPr="001F7787" w:rsidRDefault="00AE2DDA" w:rsidP="00510E66">
      <w:pPr>
        <w:keepNext/>
        <w:keepLines/>
        <w:spacing w:before="120" w:after="120" w:line="240" w:lineRule="auto"/>
        <w:outlineLvl w:val="2"/>
        <w:rPr>
          <w:rFonts w:ascii="Times New Roman" w:eastAsia="Times New Roman" w:hAnsi="Times New Roman" w:cs="Times New Roman"/>
          <w:b/>
          <w:kern w:val="0"/>
          <w:lang w:val="en-US" w:eastAsia="fi-FI"/>
          <w14:ligatures w14:val="none"/>
        </w:rPr>
      </w:pPr>
      <w:bookmarkStart w:id="0" w:name="_Hlk162266338"/>
      <w:r w:rsidRPr="001F7787">
        <w:rPr>
          <w:rFonts w:ascii="Times New Roman" w:eastAsia="Times New Roman" w:hAnsi="Times New Roman" w:cs="Times New Roman"/>
          <w:b/>
          <w:kern w:val="0"/>
          <w:lang w:val="en-US" w:eastAsia="fi-FI"/>
          <w14:ligatures w14:val="none"/>
        </w:rPr>
        <w:t>Supplemental Table. Longitudinal associations of fatty acids in plasma phospholipids with bone mineral density over 8 years after adjustments for dietary calcium and vitamin D intake in 441 children with complete dietary intake data.</w:t>
      </w:r>
    </w:p>
    <w:tbl>
      <w:tblPr>
        <w:tblStyle w:val="TaulukkoRuudukko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27"/>
        <w:gridCol w:w="1299"/>
        <w:gridCol w:w="922"/>
        <w:gridCol w:w="1346"/>
        <w:gridCol w:w="874"/>
        <w:gridCol w:w="1111"/>
      </w:tblGrid>
      <w:tr w:rsidR="00AE2DDA" w:rsidRPr="001F7787" w14:paraId="711A899A" w14:textId="77777777" w:rsidTr="00F107F4">
        <w:trPr>
          <w:trHeight w:val="284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C7A43AD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832D0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Model 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640019" w14:textId="5911391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Model 2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</w:tcBorders>
            <w:noWrap/>
            <w:hideMark/>
          </w:tcPr>
          <w:p w14:paraId="1F6497A6" w14:textId="2E2702EB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 xml:space="preserve">Model 3 </w:t>
            </w:r>
          </w:p>
        </w:tc>
      </w:tr>
      <w:tr w:rsidR="00AE2DDA" w:rsidRPr="001F7787" w14:paraId="3B228AC5" w14:textId="77777777" w:rsidTr="00F107F4">
        <w:trPr>
          <w:trHeight w:val="284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DD208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  <w:t>Fatty acids (mol%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0F44C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β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CDCE1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p-value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68663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β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26B47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p-value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E6C4B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β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215D89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p-value</w:t>
            </w:r>
          </w:p>
        </w:tc>
      </w:tr>
      <w:tr w:rsidR="00AE2DDA" w:rsidRPr="001F7787" w14:paraId="78A2F6D2" w14:textId="77777777" w:rsidTr="00F107F4">
        <w:trPr>
          <w:trHeight w:val="284"/>
        </w:trPr>
        <w:tc>
          <w:tcPr>
            <w:tcW w:w="2977" w:type="dxa"/>
            <w:tcBorders>
              <w:bottom w:val="nil"/>
              <w:right w:val="nil"/>
            </w:tcBorders>
            <w:noWrap/>
          </w:tcPr>
          <w:p w14:paraId="37327BB6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  <w:t>Total SFA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C0CE4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B67FD7" w14:textId="4B313E6A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</w:t>
            </w:r>
            <w:r w:rsidR="00973A69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6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3333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0DC9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A457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01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9C7FF8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</w:tr>
      <w:tr w:rsidR="00AE2DDA" w:rsidRPr="001F7787" w14:paraId="4A177FEA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1EE3BE24" w14:textId="7C840FBB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4:0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Myrist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23BA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64D1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7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7DDF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530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CDC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43EE3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628</w:t>
            </w:r>
          </w:p>
        </w:tc>
      </w:tr>
      <w:tr w:rsidR="00AE2DDA" w:rsidRPr="001F7787" w14:paraId="4F5F126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2930143" w14:textId="754C9233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5:0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Pentadecano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4253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523A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5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47DC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A0E2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370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12C6B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</w:tr>
      <w:tr w:rsidR="00AE2DDA" w:rsidRPr="001F7787" w14:paraId="6312508A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D520024" w14:textId="7A2E2B21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6:0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Palmit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C2F2F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AEA3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8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955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9439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8E3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53A5F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</w:tr>
      <w:tr w:rsidR="00AE2DDA" w:rsidRPr="001F7787" w14:paraId="14CFB50A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0A8A23C" w14:textId="42B4CD62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17:0, Margar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4CB6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C5F6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A76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6914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4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247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D4A52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147</w:t>
            </w:r>
          </w:p>
        </w:tc>
      </w:tr>
      <w:tr w:rsidR="00AE2DDA" w:rsidRPr="001F7787" w14:paraId="00604DB0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7F60F022" w14:textId="3B2D78B1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8:0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Stear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94EB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CF6B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254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CB0E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1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AF91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82AE2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AE2DDA" w:rsidRPr="001F7787" w14:paraId="6E93C4FB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99116E8" w14:textId="731596F9" w:rsidR="00AE2DDA" w:rsidRPr="001F7787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0:0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Arachid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87E1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9852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6B14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D8A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4C2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B3FA3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8</w:t>
            </w:r>
          </w:p>
        </w:tc>
      </w:tr>
      <w:tr w:rsidR="00AE2DDA" w:rsidRPr="001F7787" w14:paraId="7E3D6072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35F8D4AF" w14:textId="7C0F7783" w:rsidR="00AE2DDA" w:rsidRPr="001F7787" w:rsidRDefault="00AE2DDA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22:0, Behe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40F0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11DA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BDD5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769F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8D8E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A6349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AE2DDA" w:rsidRPr="001F7787" w14:paraId="1F8599F3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13A9E775" w14:textId="633E9BAB" w:rsidR="00AE2DDA" w:rsidRPr="00F107F4" w:rsidRDefault="00F107F4" w:rsidP="00F107F4">
            <w:pPr>
              <w:ind w:firstLine="33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F107F4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4:0, </w:t>
            </w:r>
            <w:r w:rsidR="00AE2DDA" w:rsidRPr="00F107F4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Lignocer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138A9" w14:textId="478F9C20" w:rsidR="00AE2DDA" w:rsidRPr="00F107F4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F107F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</w:t>
            </w:r>
            <w:r w:rsidR="00891B32" w:rsidRPr="00F107F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79E56" w14:textId="6C172547" w:rsidR="00AE2DDA" w:rsidRPr="00F107F4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F107F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</w:t>
            </w:r>
            <w:r w:rsidR="00891B32" w:rsidRPr="00F107F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2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2154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C61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77D7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25ADB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AE2DDA" w:rsidRPr="001F7787" w14:paraId="227583C9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636FC4BC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  <w:t>Total MUF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B48BF" w14:textId="16060E5A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</w:t>
            </w:r>
            <w:r w:rsidR="00BA3C89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2A92B" w14:textId="31056D3F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</w:t>
            </w:r>
            <w:r w:rsidR="00BA3C89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2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0B20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ACDD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6E73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B1722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</w:tr>
      <w:tr w:rsidR="00AE2DDA" w:rsidRPr="001F7787" w14:paraId="20E2C50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114D7749" w14:textId="4E335EF1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6:1n-7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Palmitole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5E703" w14:textId="2BD1DFAB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  <w:r w:rsidR="00BD1363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C4079" w14:textId="52A81112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</w:t>
            </w:r>
            <w:r w:rsidR="00BD1363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286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4544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FA7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0181F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AE2DDA" w:rsidRPr="001F7787" w14:paraId="7046B2C2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6AD8C83" w14:textId="17AF6AF0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8:1n-9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Ole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457C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947F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B79B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871C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1265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88FC6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AE2DDA" w:rsidRPr="001F7787" w14:paraId="4D4A24E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4AC0B" w14:textId="47AD4662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18:1n-7, Cis-vacce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90DA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E33A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4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FB7E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E70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3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3C3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1A475D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593</w:t>
            </w:r>
          </w:p>
        </w:tc>
      </w:tr>
      <w:tr w:rsidR="00AE2DDA" w:rsidRPr="001F7787" w14:paraId="2F62A9B7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3076A3BC" w14:textId="4EA7620A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20:1n-9 +11, Eicosenoic acid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439C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8DF3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7C74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AC2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71A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AE7F9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0</w:t>
            </w:r>
          </w:p>
        </w:tc>
      </w:tr>
      <w:tr w:rsidR="00AE2DDA" w:rsidRPr="001F7787" w14:paraId="6811944F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771598BC" w14:textId="643C80DB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4:1n-9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Nervo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15A8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B058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B1A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5B1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575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749F5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i-FI"/>
                <w14:ligatures w14:val="none"/>
              </w:rPr>
              <w:t>0.017</w:t>
            </w:r>
          </w:p>
        </w:tc>
      </w:tr>
      <w:tr w:rsidR="00AE2DDA" w:rsidRPr="001F7787" w14:paraId="53AC2266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5739476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fi-FI"/>
              </w:rPr>
              <w:t>Total PUF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32CB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724A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8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5C8A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5C8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B926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BC87A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AE2DDA" w:rsidRPr="001F7787" w14:paraId="24B947D0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DB08703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  <w:t>Total n-6 PUF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83D6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884E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FDF7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FB7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B096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739F7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</w:tr>
      <w:tr w:rsidR="00AE2DDA" w:rsidRPr="001F7787" w14:paraId="70E8AEAC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7304B726" w14:textId="4F8532E5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18:2n-6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Linole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31CAD" w14:textId="6310E0BD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</w:t>
            </w:r>
            <w:r w:rsidR="00973A69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FD3A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8112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CA5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CC51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71F59F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AE2DDA" w:rsidRPr="001F7787" w14:paraId="2F829210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2981FB7D" w14:textId="6959D581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pt-BR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pt-BR" w:eastAsia="fi-FI"/>
              </w:rPr>
              <w:t>20:3n-6, Dihomo-gamma-linole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9BFC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E24A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11D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3048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0808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FE00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AE2DDA" w:rsidRPr="001F7787" w14:paraId="2EF057DE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3F2A2CA8" w14:textId="144E21F5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0:4n-6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Arachido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FEF6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F984F" w14:textId="64BAF4CC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9</w:t>
            </w:r>
            <w:r w:rsidR="00BD1363"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2E56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0D3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A3D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06DC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</w:tr>
      <w:tr w:rsidR="00AE2DDA" w:rsidRPr="001F7787" w14:paraId="5E993396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5679AC4" w14:textId="11782F06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2:4n-6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Adre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9371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3E1D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3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0FE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B327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BCA6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F28F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</w:tr>
      <w:tr w:rsidR="00AE2DDA" w:rsidRPr="001F7787" w14:paraId="3C550F9D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365CE0F4" w14:textId="0783E8FA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22:5n-6, Osbond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EB3D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6896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6B7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1AAC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108A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6CF2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</w:tr>
      <w:tr w:rsidR="00AE2DDA" w:rsidRPr="001F7787" w14:paraId="2B7EFA7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2644BFB8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  <w:t>Total n-3 PUF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BCCD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E032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186F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21A5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4D8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43CF9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</w:tr>
      <w:tr w:rsidR="00AE2DDA" w:rsidRPr="001F7787" w14:paraId="50C404F6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415B8CAF" w14:textId="6206B936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18:3n-3, Alpha-linolenic ac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0ED2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74B1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8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7606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9529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22D2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8B9AF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758</w:t>
            </w:r>
          </w:p>
        </w:tc>
      </w:tr>
      <w:tr w:rsidR="00AE2DDA" w:rsidRPr="001F7787" w14:paraId="4B7B41EA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AFF4369" w14:textId="2A8A0941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0:5n-3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Eicosapentaenoic acid, EP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9D82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6352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3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2AD2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A42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E4BD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C25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</w:tr>
      <w:tr w:rsidR="00AE2DDA" w:rsidRPr="001F7787" w14:paraId="03970624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29C9974" w14:textId="11AA03DB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2:5n-3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Docosapentaenoic acid, DP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7E31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09F9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60A7D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399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67FE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600B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</w:tr>
      <w:tr w:rsidR="00AE2DDA" w:rsidRPr="001F7787" w14:paraId="58EAFC37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3D33E63" w14:textId="7B70F496" w:rsidR="00AE2DDA" w:rsidRPr="001F7787" w:rsidRDefault="00F107F4" w:rsidP="00D67438">
            <w:pPr>
              <w:ind w:left="37" w:hanging="37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22:6n-3,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val="en-US" w:eastAsia="fi-FI"/>
              </w:rPr>
              <w:t>Docosahexaenoic acid, DH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D355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4B24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3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8664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i-FI"/>
                <w14:ligatures w14:val="none"/>
              </w:rPr>
              <w:t>0.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576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11D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3B0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AE2DDA" w:rsidRPr="001F7787" w14:paraId="08FC40F9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49DABC3F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i/>
                <w:iCs/>
                <w:sz w:val="22"/>
                <w:lang w:eastAsia="fi-FI"/>
              </w:rPr>
              <w:t>n-6/n-3 PUFA rati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496C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A0F1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A0C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FCD9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EC9A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5B2DE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AE2DDA" w:rsidRPr="001F7787" w14:paraId="602E4FF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0554C53" w14:textId="77777777" w:rsidR="00AE2DDA" w:rsidRPr="001F7787" w:rsidRDefault="00AE2DDA" w:rsidP="00D6743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  <w:t>Desaturase and elongase activiti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DEB0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DAA4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5E0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70718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7EC8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A5FA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</w:p>
        </w:tc>
      </w:tr>
      <w:tr w:rsidR="00AE2DDA" w:rsidRPr="001F7787" w14:paraId="6A991B18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6BBEC95D" w14:textId="291F2ADE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>Stearoyl-CoA-desaturase, SC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FE0AF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B62A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982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0C597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91F4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0BB94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0</w:t>
            </w:r>
          </w:p>
        </w:tc>
      </w:tr>
      <w:tr w:rsidR="00AE2DDA" w:rsidRPr="001F7787" w14:paraId="50333556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0EB14B01" w14:textId="7957D6CA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>Δ5-desaturase, D5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70C53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0B76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7B4F0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55DF1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198A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B128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</w:tr>
      <w:tr w:rsidR="00AE2DDA" w:rsidRPr="001F7787" w14:paraId="23B8AE61" w14:textId="77777777" w:rsidTr="00F107F4">
        <w:trPr>
          <w:trHeight w:val="284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14:paraId="57921216" w14:textId="30D9FB69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>Δ6-desaturase, D6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CBAC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5FD2B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4025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FD05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629E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1146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E2DDA" w:rsidRPr="001F7787" w14:paraId="32AD531F" w14:textId="77777777" w:rsidTr="00F107F4">
        <w:trPr>
          <w:trHeight w:val="284"/>
        </w:trPr>
        <w:tc>
          <w:tcPr>
            <w:tcW w:w="2977" w:type="dxa"/>
            <w:tcBorders>
              <w:top w:val="nil"/>
              <w:right w:val="nil"/>
            </w:tcBorders>
            <w:noWrap/>
          </w:tcPr>
          <w:p w14:paraId="7F069421" w14:textId="66C54D9B" w:rsidR="00AE2DDA" w:rsidRPr="001F7787" w:rsidRDefault="00F107F4" w:rsidP="00D67438">
            <w:pPr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fi-FI"/>
              </w:rPr>
              <w:t xml:space="preserve"> </w:t>
            </w:r>
            <w:r w:rsidR="00AE2DDA" w:rsidRPr="001F7787">
              <w:rPr>
                <w:rFonts w:ascii="Times New Roman" w:eastAsia="Times New Roman" w:hAnsi="Times New Roman" w:cs="Times New Roman"/>
                <w:sz w:val="22"/>
                <w:lang w:eastAsia="fi-FI"/>
              </w:rPr>
              <w:t>Elongase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</w:tcPr>
          <w:p w14:paraId="3A6DAE79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7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</w:tcPr>
          <w:p w14:paraId="1CCB34C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0.04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B52B9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6CDAC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1D1CB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2B102" w14:textId="77777777" w:rsidR="00AE2DDA" w:rsidRPr="001F7787" w:rsidRDefault="00AE2DDA" w:rsidP="00D67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fi-FI"/>
              </w:rPr>
            </w:pPr>
            <w:r w:rsidRPr="001F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</w:t>
            </w:r>
          </w:p>
        </w:tc>
      </w:tr>
    </w:tbl>
    <w:p w14:paraId="67A17131" w14:textId="4333D66E" w:rsidR="00C74B4C" w:rsidRPr="00B12B26" w:rsidRDefault="00AE2DDA" w:rsidP="00B12B26">
      <w:pPr>
        <w:spacing w:after="0" w:line="24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1F7787">
        <w:rPr>
          <w:rFonts w:ascii="Times New Roman" w:hAnsi="Times New Roman" w:cs="Times New Roman"/>
          <w:sz w:val="22"/>
          <w:szCs w:val="22"/>
          <w:lang w:val="en-US"/>
        </w:rPr>
        <w:t xml:space="preserve">The values are standardized regression coefficients from linear mixed effects models adjusted for sex, maturity offset, and follow-up time (Model 1); sex, maturity offset, follow-up time, and dietary calcium intake (Model 2); sex, maturity offset, follow-up time, and dietary vitamin D intake (Model 3). </w:t>
      </w:r>
      <w:r w:rsidRPr="001F7787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Statistically significant values are </w:t>
      </w:r>
      <w:proofErr w:type="gramStart"/>
      <w:r w:rsidRPr="001F7787">
        <w:rPr>
          <w:rFonts w:ascii="Times New Roman" w:eastAsia="Calibri" w:hAnsi="Times New Roman" w:cs="Times New Roman"/>
          <w:sz w:val="22"/>
          <w:szCs w:val="22"/>
          <w:lang w:val="en-US"/>
        </w:rPr>
        <w:t>bolded</w:t>
      </w:r>
      <w:proofErr w:type="gramEnd"/>
      <w:r w:rsidRPr="001F7787">
        <w:rPr>
          <w:rFonts w:ascii="Times New Roman" w:eastAsia="Calibri" w:hAnsi="Times New Roman" w:cs="Times New Roman"/>
          <w:sz w:val="22"/>
          <w:szCs w:val="22"/>
          <w:lang w:val="en-US"/>
        </w:rPr>
        <w:t>.</w:t>
      </w:r>
      <w:bookmarkEnd w:id="0"/>
    </w:p>
    <w:sectPr w:rsidR="00C74B4C" w:rsidRPr="00B12B26" w:rsidSect="00B12B26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B4C"/>
    <w:rsid w:val="000054A9"/>
    <w:rsid w:val="000417AC"/>
    <w:rsid w:val="00075347"/>
    <w:rsid w:val="001079AF"/>
    <w:rsid w:val="001B3557"/>
    <w:rsid w:val="001F7787"/>
    <w:rsid w:val="002939A1"/>
    <w:rsid w:val="00294714"/>
    <w:rsid w:val="003C2414"/>
    <w:rsid w:val="004167C0"/>
    <w:rsid w:val="00487755"/>
    <w:rsid w:val="004A2B7C"/>
    <w:rsid w:val="004A40E9"/>
    <w:rsid w:val="004B4EDD"/>
    <w:rsid w:val="00500BE8"/>
    <w:rsid w:val="00510E66"/>
    <w:rsid w:val="005A118E"/>
    <w:rsid w:val="005C0F53"/>
    <w:rsid w:val="005F63CE"/>
    <w:rsid w:val="0080269E"/>
    <w:rsid w:val="0082113D"/>
    <w:rsid w:val="008420AC"/>
    <w:rsid w:val="00891B32"/>
    <w:rsid w:val="00897D9A"/>
    <w:rsid w:val="00913012"/>
    <w:rsid w:val="0092310C"/>
    <w:rsid w:val="00961208"/>
    <w:rsid w:val="00973A69"/>
    <w:rsid w:val="009F2DEC"/>
    <w:rsid w:val="00A87F5C"/>
    <w:rsid w:val="00AC5EC7"/>
    <w:rsid w:val="00AE2DDA"/>
    <w:rsid w:val="00B12B26"/>
    <w:rsid w:val="00BA3C89"/>
    <w:rsid w:val="00BB29BB"/>
    <w:rsid w:val="00BD1363"/>
    <w:rsid w:val="00C74B4C"/>
    <w:rsid w:val="00C874D4"/>
    <w:rsid w:val="00C910AD"/>
    <w:rsid w:val="00E07DC8"/>
    <w:rsid w:val="00E83A72"/>
    <w:rsid w:val="00EC0612"/>
    <w:rsid w:val="00F107F4"/>
    <w:rsid w:val="00F1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4703E5"/>
  <w15:chartTrackingRefBased/>
  <w15:docId w15:val="{AC095EBF-8C22-4D8F-858F-846C2DBE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74B4C"/>
  </w:style>
  <w:style w:type="paragraph" w:styleId="Otsikko1">
    <w:name w:val="heading 1"/>
    <w:basedOn w:val="Normaali"/>
    <w:next w:val="Normaali"/>
    <w:link w:val="Otsikko1Char"/>
    <w:uiPriority w:val="9"/>
    <w:qFormat/>
    <w:rsid w:val="00C74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74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74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74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74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74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74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74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74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74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74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74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74B4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74B4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74B4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74B4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74B4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74B4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74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74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74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74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74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74B4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74B4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74B4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74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74B4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74B4C"/>
    <w:rPr>
      <w:b/>
      <w:bCs/>
      <w:smallCaps/>
      <w:color w:val="0F4761" w:themeColor="accent1" w:themeShade="BF"/>
      <w:spacing w:val="5"/>
    </w:rPr>
  </w:style>
  <w:style w:type="paragraph" w:styleId="Muutos">
    <w:name w:val="Revision"/>
    <w:hidden/>
    <w:uiPriority w:val="99"/>
    <w:semiHidden/>
    <w:rsid w:val="00C74B4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C74B4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74B4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74B4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74B4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74B4C"/>
    <w:rPr>
      <w:b/>
      <w:bCs/>
      <w:sz w:val="20"/>
      <w:szCs w:val="20"/>
    </w:rPr>
  </w:style>
  <w:style w:type="table" w:styleId="TaulukkoRuudukko">
    <w:name w:val="Table Grid"/>
    <w:basedOn w:val="Normaalitaulukko"/>
    <w:uiPriority w:val="39"/>
    <w:rsid w:val="00C74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">
    <w:name w:val="Taulukko Ruudukko1"/>
    <w:basedOn w:val="Normaalitaulukko"/>
    <w:next w:val="TaulukkoRuudukko"/>
    <w:uiPriority w:val="39"/>
    <w:rsid w:val="0089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FF446-D9BB-4F05-AB3F-D7DE27DB0F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oininen</dc:creator>
  <cp:keywords/>
  <dc:description/>
  <cp:lastModifiedBy>Sonja Soininen</cp:lastModifiedBy>
  <cp:revision>6</cp:revision>
  <dcterms:created xsi:type="dcterms:W3CDTF">2025-06-12T19:30:00Z</dcterms:created>
  <dcterms:modified xsi:type="dcterms:W3CDTF">2025-06-24T12:42:00Z</dcterms:modified>
</cp:coreProperties>
</file>